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E340" w14:textId="398638DB" w:rsidR="004E15D0" w:rsidRPr="00BF5C14" w:rsidRDefault="006957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4 T</w:t>
      </w:r>
      <w:r w:rsidR="00421857">
        <w:rPr>
          <w:rFonts w:ascii="Times New Roman" w:hAnsi="Times New Roman" w:cs="Times New Roman"/>
          <w:szCs w:val="21"/>
        </w:rPr>
        <w:t>able</w:t>
      </w:r>
      <w:r w:rsidR="00EE61A3">
        <w:rPr>
          <w:rFonts w:ascii="Times New Roman" w:hAnsi="Times New Roman" w:cs="Times New Roman"/>
          <w:szCs w:val="21"/>
        </w:rPr>
        <w:t>.</w:t>
      </w:r>
      <w:r w:rsidR="00EE61A3" w:rsidRPr="00783EA7">
        <w:rPr>
          <w:rFonts w:ascii="Times New Roman" w:hAnsi="Times New Roman" w:cs="Times New Roman"/>
          <w:color w:val="FF0000"/>
          <w:szCs w:val="21"/>
        </w:rPr>
        <w:t xml:space="preserve"> </w:t>
      </w:r>
      <w:r w:rsidR="00943DAF" w:rsidRPr="00783EA7">
        <w:rPr>
          <w:rFonts w:ascii="Times New Roman" w:hAnsi="Times New Roman" w:cs="Times New Roman"/>
          <w:color w:val="FF0000"/>
          <w:szCs w:val="21"/>
        </w:rPr>
        <w:t>Demographics an</w:t>
      </w:r>
      <w:r w:rsidR="00943DAF" w:rsidRPr="00431FC7">
        <w:rPr>
          <w:rFonts w:ascii="Times New Roman" w:hAnsi="Times New Roman" w:cs="Times New Roman"/>
          <w:color w:val="FF0000"/>
          <w:szCs w:val="21"/>
        </w:rPr>
        <w:t xml:space="preserve">d baseline characteristics of </w:t>
      </w:r>
      <w:r w:rsidR="00431FC7" w:rsidRPr="00431FC7">
        <w:rPr>
          <w:rFonts w:ascii="Times New Roman" w:hAnsi="Times New Roman" w:cs="Times New Roman"/>
          <w:color w:val="FF0000"/>
          <w:szCs w:val="21"/>
        </w:rPr>
        <w:t>72 moderate survivors</w:t>
      </w:r>
      <w:r w:rsidR="00431FC7" w:rsidRPr="00431FC7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431FC7" w:rsidRPr="00431FC7">
        <w:rPr>
          <w:rFonts w:ascii="Times New Roman" w:hAnsi="Times New Roman" w:cs="Times New Roman"/>
          <w:color w:val="FF0000"/>
          <w:szCs w:val="21"/>
        </w:rPr>
        <w:t>with COVID-19</w:t>
      </w:r>
    </w:p>
    <w:tbl>
      <w:tblPr>
        <w:tblStyle w:val="TableGrid"/>
        <w:tblW w:w="5000" w:type="pct"/>
        <w:tblBorders>
          <w:top w:val="single" w:sz="6" w:space="0" w:color="000000" w:themeColor="text1"/>
          <w:left w:val="none" w:sz="0" w:space="0" w:color="auto"/>
          <w:bottom w:val="single" w:sz="6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5"/>
        <w:gridCol w:w="2758"/>
        <w:gridCol w:w="2953"/>
        <w:gridCol w:w="846"/>
      </w:tblGrid>
      <w:tr w:rsidR="007E34EE" w:rsidRPr="001D2A6B" w14:paraId="25345D2C" w14:textId="77777777" w:rsidTr="007E34EE">
        <w:trPr>
          <w:trHeight w:val="634"/>
        </w:trPr>
        <w:tc>
          <w:tcPr>
            <w:tcW w:w="1931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8FCFECA" w14:textId="77777777" w:rsidR="007E34EE" w:rsidRPr="001D2A6B" w:rsidRDefault="007E34EE" w:rsidP="00876829">
            <w:pPr>
              <w:rPr>
                <w:rFonts w:ascii="Times New Roman" w:hAnsi="Times New Roman" w:cs="Times New Roman"/>
                <w:szCs w:val="21"/>
              </w:rPr>
            </w:pPr>
            <w:r w:rsidRPr="009A0B29">
              <w:rPr>
                <w:kern w:val="0"/>
                <w:szCs w:val="21"/>
                <w:lang w:val="de-DE"/>
              </w:rPr>
              <w:t>Items</w:t>
            </w:r>
          </w:p>
        </w:tc>
        <w:tc>
          <w:tcPr>
            <w:tcW w:w="1291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1CC784D8" w14:textId="77777777" w:rsidR="007E34EE" w:rsidRPr="00B433F8" w:rsidRDefault="007E34EE" w:rsidP="00546A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B433F8">
              <w:rPr>
                <w:rFonts w:ascii="Times New Roman" w:hAnsi="Times New Roman" w:cs="Times New Roman"/>
                <w:kern w:val="0"/>
                <w:szCs w:val="21"/>
              </w:rPr>
              <w:t xml:space="preserve">egative NAT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n=68) after </w:t>
            </w:r>
            <w:r w:rsidRPr="002246F7">
              <w:rPr>
                <w:kern w:val="0"/>
                <w:szCs w:val="21"/>
              </w:rPr>
              <w:t>discharge</w:t>
            </w:r>
          </w:p>
        </w:tc>
        <w:tc>
          <w:tcPr>
            <w:tcW w:w="1382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2D4016E1" w14:textId="77777777" w:rsidR="007E34EE" w:rsidRPr="004B6C56" w:rsidRDefault="007E34EE" w:rsidP="005821BE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calaLancetPro" w:hAnsi="Times New Roman" w:cs="Times New Roman" w:hint="eastAsia"/>
                <w:kern w:val="0"/>
                <w:szCs w:val="21"/>
              </w:rPr>
              <w:t>R</w:t>
            </w:r>
            <w:r w:rsidRPr="00BF5C14">
              <w:rPr>
                <w:rFonts w:ascii="Times New Roman" w:eastAsia="ScalaLancetPro" w:hAnsi="Times New Roman" w:cs="Times New Roman"/>
                <w:kern w:val="0"/>
                <w:szCs w:val="21"/>
              </w:rPr>
              <w:t>e-</w:t>
            </w:r>
            <w:r w:rsidRPr="00BF5C14">
              <w:rPr>
                <w:rFonts w:ascii="Times New Roman" w:hAnsi="Times New Roman" w:cs="Times New Roman"/>
                <w:kern w:val="0"/>
                <w:szCs w:val="21"/>
              </w:rPr>
              <w:t xml:space="preserve">positive NAT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n=4) after </w:t>
            </w:r>
            <w:r w:rsidRPr="002246F7">
              <w:rPr>
                <w:kern w:val="0"/>
                <w:szCs w:val="21"/>
              </w:rPr>
              <w:t>discharge</w:t>
            </w:r>
          </w:p>
        </w:tc>
        <w:tc>
          <w:tcPr>
            <w:tcW w:w="396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0EBA895D" w14:textId="77777777" w:rsidR="007E34EE" w:rsidRPr="001D2A6B" w:rsidRDefault="007E34EE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5911">
              <w:rPr>
                <w:kern w:val="0"/>
                <w:szCs w:val="21"/>
                <w:lang w:val="de-DE"/>
              </w:rPr>
              <w:t>P</w:t>
            </w:r>
            <w:r w:rsidRPr="00E65911">
              <w:rPr>
                <w:rFonts w:hint="eastAsia"/>
                <w:kern w:val="0"/>
                <w:szCs w:val="21"/>
                <w:lang w:val="de-DE"/>
              </w:rPr>
              <w:t>-</w:t>
            </w:r>
            <w:r w:rsidRPr="00E65911">
              <w:rPr>
                <w:szCs w:val="21"/>
              </w:rPr>
              <w:t>value</w:t>
            </w:r>
          </w:p>
        </w:tc>
      </w:tr>
      <w:tr w:rsidR="007E34EE" w:rsidRPr="001D2A6B" w14:paraId="50DD00E1" w14:textId="77777777" w:rsidTr="007E34EE">
        <w:tc>
          <w:tcPr>
            <w:tcW w:w="1931" w:type="pct"/>
            <w:tcBorders>
              <w:top w:val="single" w:sz="6" w:space="0" w:color="000000" w:themeColor="text1"/>
              <w:bottom w:val="nil"/>
            </w:tcBorders>
          </w:tcPr>
          <w:p w14:paraId="64E73726" w14:textId="77777777" w:rsidR="007E34EE" w:rsidRPr="001D2A6B" w:rsidRDefault="007E34EE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Age-yrs</w:t>
            </w:r>
          </w:p>
        </w:tc>
        <w:tc>
          <w:tcPr>
            <w:tcW w:w="1291" w:type="pct"/>
            <w:tcBorders>
              <w:top w:val="single" w:sz="6" w:space="0" w:color="000000" w:themeColor="text1"/>
              <w:bottom w:val="nil"/>
            </w:tcBorders>
          </w:tcPr>
          <w:p w14:paraId="153BA8AA" w14:textId="77777777" w:rsidR="007E34EE" w:rsidRPr="00D051F5" w:rsidRDefault="007E34EE" w:rsidP="00582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0 (3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-5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top w:val="single" w:sz="6" w:space="0" w:color="000000" w:themeColor="text1"/>
              <w:bottom w:val="nil"/>
            </w:tcBorders>
          </w:tcPr>
          <w:p w14:paraId="2CC23EE7" w14:textId="77777777" w:rsidR="007E34EE" w:rsidRPr="00D051F5" w:rsidRDefault="007E34EE" w:rsidP="00582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4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72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single" w:sz="6" w:space="0" w:color="000000" w:themeColor="text1"/>
              <w:bottom w:val="nil"/>
            </w:tcBorders>
          </w:tcPr>
          <w:p w14:paraId="32F3DFC9" w14:textId="77777777" w:rsidR="007E34EE" w:rsidRPr="00D051F5" w:rsidRDefault="007E34EE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</w:tc>
      </w:tr>
      <w:tr w:rsidR="007E34EE" w:rsidRPr="001D2A6B" w14:paraId="0132326A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778FEE" w14:textId="77777777" w:rsidR="007E34EE" w:rsidRPr="001D2A6B" w:rsidRDefault="007E34EE" w:rsidP="00943DA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Sex-n (%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D96F49" w14:textId="77777777" w:rsidR="007E34EE" w:rsidRPr="00D051F5" w:rsidRDefault="007E34EE" w:rsidP="005821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8F047B" w14:textId="77777777" w:rsidR="007E34EE" w:rsidRPr="00D051F5" w:rsidRDefault="007E34EE" w:rsidP="005821B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BCF07" w14:textId="77777777" w:rsidR="007E34EE" w:rsidRPr="00D051F5" w:rsidRDefault="007E34EE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34EE" w:rsidRPr="001D2A6B" w14:paraId="200DB468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C4AB13" w14:textId="77777777" w:rsidR="007E34EE" w:rsidRPr="001D2A6B" w:rsidRDefault="007E34EE" w:rsidP="00943DA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E3FC4C" w14:textId="77777777" w:rsidR="007E34EE" w:rsidRPr="00D051F5" w:rsidRDefault="007E34EE" w:rsidP="00582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4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52F9DA" w14:textId="77777777" w:rsidR="007E34EE" w:rsidRPr="00D051F5" w:rsidRDefault="007E34EE" w:rsidP="00582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7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47FEFA" w14:textId="77777777" w:rsidR="007E34EE" w:rsidRPr="00D051F5" w:rsidRDefault="007E34EE" w:rsidP="00943D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0.338</w:t>
            </w:r>
          </w:p>
        </w:tc>
      </w:tr>
      <w:tr w:rsidR="007E34EE" w:rsidRPr="001D2A6B" w14:paraId="1B084D52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CECFB9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Male                 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03D329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5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)  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C89566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184B2A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0.338</w:t>
            </w:r>
          </w:p>
        </w:tc>
      </w:tr>
      <w:tr w:rsidR="007E34EE" w:rsidRPr="001D2A6B" w14:paraId="76318897" w14:textId="77777777" w:rsidTr="007E34EE">
        <w:tc>
          <w:tcPr>
            <w:tcW w:w="1931" w:type="pct"/>
            <w:tcBorders>
              <w:top w:val="nil"/>
            </w:tcBorders>
          </w:tcPr>
          <w:p w14:paraId="288B0C12" w14:textId="77777777" w:rsidR="007E34EE" w:rsidRPr="001D2A6B" w:rsidRDefault="007E34EE" w:rsidP="00CC6F1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Exposure history-n (%)</w:t>
            </w:r>
          </w:p>
        </w:tc>
        <w:tc>
          <w:tcPr>
            <w:tcW w:w="1291" w:type="pct"/>
            <w:tcBorders>
              <w:top w:val="nil"/>
            </w:tcBorders>
          </w:tcPr>
          <w:p w14:paraId="795ADABD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pct"/>
            <w:tcBorders>
              <w:top w:val="nil"/>
            </w:tcBorders>
          </w:tcPr>
          <w:p w14:paraId="2D867A73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</w:tcBorders>
          </w:tcPr>
          <w:p w14:paraId="1B1455F0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34EE" w:rsidRPr="001D2A6B" w14:paraId="2E42B26D" w14:textId="77777777" w:rsidTr="007E34EE">
        <w:tc>
          <w:tcPr>
            <w:tcW w:w="1931" w:type="pct"/>
          </w:tcPr>
          <w:p w14:paraId="6551EFBB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eastAsia="Lato-Regular" w:hAnsi="Times New Roman" w:cs="Times New Roman"/>
                <w:kern w:val="0"/>
                <w:szCs w:val="21"/>
              </w:rPr>
              <w:t>Familiar/cluster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infections</w:t>
            </w:r>
            <w:r w:rsidRPr="001D2A6B">
              <w:rPr>
                <w:rFonts w:ascii="Times New Roman" w:eastAsia="Lato-Regular" w:hAnsi="Times New Roman" w:cs="Times New Roman"/>
                <w:kern w:val="0"/>
                <w:szCs w:val="21"/>
              </w:rPr>
              <w:t xml:space="preserve"> 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 </w:t>
            </w:r>
          </w:p>
        </w:tc>
        <w:tc>
          <w:tcPr>
            <w:tcW w:w="1291" w:type="pct"/>
          </w:tcPr>
          <w:p w14:paraId="1366C1E9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4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</w:tcPr>
          <w:p w14:paraId="6829CD7A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)   </w:t>
            </w:r>
          </w:p>
        </w:tc>
        <w:tc>
          <w:tcPr>
            <w:tcW w:w="396" w:type="pct"/>
          </w:tcPr>
          <w:p w14:paraId="26BCA640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229B961C" w14:textId="77777777" w:rsidTr="007E34EE">
        <w:tc>
          <w:tcPr>
            <w:tcW w:w="1931" w:type="pct"/>
            <w:tcBorders>
              <w:bottom w:val="nil"/>
            </w:tcBorders>
          </w:tcPr>
          <w:p w14:paraId="4FC3DCE2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Community infections                               </w:t>
            </w:r>
          </w:p>
        </w:tc>
        <w:tc>
          <w:tcPr>
            <w:tcW w:w="1291" w:type="pct"/>
            <w:tcBorders>
              <w:bottom w:val="nil"/>
            </w:tcBorders>
          </w:tcPr>
          <w:p w14:paraId="27FDA96A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5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bottom w:val="nil"/>
            </w:tcBorders>
          </w:tcPr>
          <w:p w14:paraId="4958FCC8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bottom w:val="nil"/>
            </w:tcBorders>
          </w:tcPr>
          <w:p w14:paraId="75E6641D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3DCC7579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DA8777" w14:textId="77777777" w:rsidR="007E34EE" w:rsidRPr="001D2A6B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Occupation-n (%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8BAB28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320FF2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9A9ED6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34EE" w:rsidRPr="001D2A6B" w14:paraId="5F0A1821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C374DA" w14:textId="77777777" w:rsidR="007E34EE" w:rsidRPr="001D2A6B" w:rsidRDefault="007E34EE" w:rsidP="00ED2FCD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Agricultural worker       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66BD7D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804CA3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4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0.0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08D618" w14:textId="77777777" w:rsidR="007E34EE" w:rsidRPr="00D051F5" w:rsidRDefault="007E34E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color w:val="FF0000"/>
                <w:szCs w:val="21"/>
              </w:rPr>
              <w:t>0.023</w:t>
            </w:r>
          </w:p>
        </w:tc>
      </w:tr>
      <w:tr w:rsidR="007E34EE" w:rsidRPr="001D2A6B" w14:paraId="736CB9E4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4C99C9" w14:textId="77777777" w:rsidR="007E34EE" w:rsidRPr="001D2A6B" w:rsidRDefault="007E34EE" w:rsidP="008B402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Employee        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B467CC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43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3.2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FEC44B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0.0)       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BD3A27" w14:textId="77777777" w:rsidR="007E34EE" w:rsidRPr="00D051F5" w:rsidRDefault="007E34EE" w:rsidP="008B402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color w:val="FF0000"/>
                <w:szCs w:val="21"/>
              </w:rPr>
              <w:t>0.023</w:t>
            </w:r>
          </w:p>
        </w:tc>
      </w:tr>
      <w:tr w:rsidR="007E34EE" w:rsidRPr="001D2A6B" w14:paraId="29B9EAC4" w14:textId="77777777" w:rsidTr="007E34EE">
        <w:tc>
          <w:tcPr>
            <w:tcW w:w="1931" w:type="pct"/>
            <w:tcBorders>
              <w:top w:val="nil"/>
              <w:bottom w:val="nil"/>
            </w:tcBorders>
          </w:tcPr>
          <w:p w14:paraId="2D2443DC" w14:textId="77777777" w:rsidR="007E34EE" w:rsidRPr="001D2A6B" w:rsidRDefault="007E34EE" w:rsidP="003F430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Smokers-n (</w:t>
            </w:r>
            <w:proofErr w:type="gramStart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%)   </w:t>
            </w:r>
            <w:proofErr w:type="gramEnd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</w:tcPr>
          <w:p w14:paraId="634C1547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9 (12.3)</w:t>
            </w:r>
          </w:p>
        </w:tc>
        <w:tc>
          <w:tcPr>
            <w:tcW w:w="1382" w:type="pct"/>
            <w:tcBorders>
              <w:top w:val="nil"/>
              <w:bottom w:val="nil"/>
            </w:tcBorders>
          </w:tcPr>
          <w:p w14:paraId="78D93422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)   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FB1F968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762CCE87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702ED4" w14:textId="77777777" w:rsidR="007E34EE" w:rsidRPr="001D2A6B" w:rsidRDefault="007E34EE" w:rsidP="00454346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Comorbidity-n (</w:t>
            </w:r>
            <w:proofErr w:type="gramStart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%)   </w:t>
            </w:r>
            <w:proofErr w:type="gramEnd"/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C15BBF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51F5">
              <w:rPr>
                <w:rFonts w:ascii="Times New Roman" w:hAnsi="Times New Roman" w:cs="Times New Roman"/>
                <w:szCs w:val="21"/>
              </w:rPr>
              <w:t>(23.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szCs w:val="21"/>
              </w:rPr>
              <w:t>)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       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E99B55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1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F8E9C3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67118F7F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FC1871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Hypertension      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26337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51F5">
              <w:rPr>
                <w:rFonts w:ascii="Times New Roman" w:hAnsi="Times New Roman" w:cs="Times New Roman"/>
                <w:szCs w:val="21"/>
              </w:rPr>
              <w:t>(1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51F5">
              <w:rPr>
                <w:rFonts w:ascii="Times New Roman" w:hAnsi="Times New Roman" w:cs="Times New Roman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51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E52FB7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)  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644757" w14:textId="77777777" w:rsidR="007E34EE" w:rsidRPr="00D051F5" w:rsidRDefault="007E34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.458</w:t>
            </w:r>
          </w:p>
        </w:tc>
      </w:tr>
      <w:tr w:rsidR="007E34EE" w:rsidRPr="001D2A6B" w14:paraId="7B583C55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BAF280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Diabetes       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F5D98A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051F5">
              <w:rPr>
                <w:rFonts w:ascii="Times New Roman" w:hAnsi="Times New Roman" w:cs="Times New Roman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051F5">
              <w:rPr>
                <w:rFonts w:ascii="Times New Roman" w:hAnsi="Times New Roman" w:cs="Times New Roman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051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A75015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.0)   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B8245F" w14:textId="77777777" w:rsidR="007E34EE" w:rsidRPr="00D051F5" w:rsidRDefault="007E34E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0.208</w:t>
            </w:r>
          </w:p>
        </w:tc>
      </w:tr>
      <w:tr w:rsidR="007E34EE" w:rsidRPr="001D2A6B" w14:paraId="5A2AE691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0F7155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Chronic obstructive pulmonary disease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7B8573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 w:rsidRPr="00D051F5">
              <w:rPr>
                <w:rFonts w:ascii="Times New Roman" w:hAnsi="Times New Roman" w:cs="Times New Roman"/>
                <w:szCs w:val="21"/>
              </w:rPr>
              <w:t>(2.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051F5">
              <w:rPr>
                <w:rFonts w:ascii="Times New Roman" w:hAnsi="Times New Roman" w:cs="Times New Roman"/>
                <w:szCs w:val="21"/>
              </w:rPr>
              <w:t>)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BB4FC4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(0.0)  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EFEB83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04EB4BB0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DC2AAF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eastAsia="TimesNewRomanPSMT-Identity-H" w:hAnsi="Times New Roman" w:cs="Times New Roman"/>
                <w:kern w:val="0"/>
                <w:szCs w:val="21"/>
              </w:rPr>
              <w:t>Chronic renal disease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5E4588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 w:rsidRPr="00D051F5">
              <w:rPr>
                <w:rFonts w:ascii="Times New Roman" w:hAnsi="Times New Roman" w:cs="Times New Roman"/>
                <w:szCs w:val="21"/>
              </w:rPr>
              <w:t>(2.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051F5">
              <w:rPr>
                <w:rFonts w:ascii="Times New Roman" w:hAnsi="Times New Roman" w:cs="Times New Roman"/>
                <w:szCs w:val="21"/>
              </w:rPr>
              <w:t>)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9E3098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0 (0.0)   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BB2E49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221BDB8A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C35603" w14:textId="77777777" w:rsidR="007E34EE" w:rsidRPr="001D2A6B" w:rsidRDefault="007E34EE" w:rsidP="00923300">
            <w:pPr>
              <w:rPr>
                <w:rFonts w:ascii="Times New Roman" w:hAnsi="Times New Roman" w:cs="Times New Roman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 w:rsidRPr="001D2A6B">
              <w:rPr>
                <w:rFonts w:ascii="Times New Roman" w:eastAsia="TimesNewRomanPSMT-Identity-H" w:hAnsi="Times New Roman" w:cs="Times New Roman"/>
                <w:kern w:val="0"/>
                <w:szCs w:val="21"/>
              </w:rPr>
              <w:t>Chronic heart disease</w:t>
            </w: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 xml:space="preserve">                     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C78EF7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 w:rsidRPr="00D051F5">
              <w:rPr>
                <w:rFonts w:ascii="Times New Roman" w:hAnsi="Times New Roman" w:cs="Times New Roman"/>
                <w:szCs w:val="21"/>
              </w:rPr>
              <w:t>(1.</w:t>
            </w:r>
            <w:r w:rsidRPr="00D051F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szCs w:val="21"/>
              </w:rPr>
              <w:t>)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C47B22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0.0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B4CCA6" w14:textId="77777777" w:rsidR="007E34EE" w:rsidRPr="00D051F5" w:rsidRDefault="007E34EE" w:rsidP="00923300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1D2A6B" w14:paraId="314D3286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C211CE" w14:textId="77777777" w:rsidR="007E34EE" w:rsidRPr="001D2A6B" w:rsidRDefault="007E34EE" w:rsidP="001D2A6B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D2A6B">
              <w:rPr>
                <w:rFonts w:ascii="Times New Roman" w:hAnsi="Times New Roman" w:cs="Times New Roman"/>
                <w:kern w:val="0"/>
                <w:szCs w:val="21"/>
              </w:rPr>
              <w:t>Hypothyroidism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31C90E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1 </w:t>
            </w:r>
            <w:r w:rsidRPr="00D051F5">
              <w:rPr>
                <w:rFonts w:ascii="Times New Roman" w:hAnsi="Times New Roman" w:cs="Times New Roman"/>
                <w:szCs w:val="21"/>
              </w:rPr>
              <w:t>(1.4)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FAE0EB" w14:textId="77777777" w:rsidR="007E34EE" w:rsidRPr="00D051F5" w:rsidRDefault="007E34EE" w:rsidP="005821BE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939879" w14:textId="77777777" w:rsidR="007E34EE" w:rsidRPr="00D051F5" w:rsidRDefault="007E34EE" w:rsidP="00923300">
            <w:pPr>
              <w:rPr>
                <w:rFonts w:ascii="Times New Roman" w:hAnsi="Times New Roman" w:cs="Times New Roman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7E34EE" w:rsidRPr="007655C7" w14:paraId="65BC4774" w14:textId="77777777" w:rsidTr="007E34EE">
        <w:tc>
          <w:tcPr>
            <w:tcW w:w="1931" w:type="pct"/>
            <w:tcBorders>
              <w:bottom w:val="nil"/>
            </w:tcBorders>
          </w:tcPr>
          <w:p w14:paraId="79980CFA" w14:textId="77777777" w:rsidR="007E34EE" w:rsidRPr="007655C7" w:rsidRDefault="007E34EE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55C7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7655C7">
              <w:rPr>
                <w:rFonts w:ascii="Times New Roman" w:hAnsi="Times New Roman" w:cs="Times New Roman"/>
                <w:kern w:val="0"/>
                <w:szCs w:val="21"/>
              </w:rPr>
              <w:t>ime from disease onset to admission-days</w:t>
            </w:r>
          </w:p>
        </w:tc>
        <w:tc>
          <w:tcPr>
            <w:tcW w:w="1291" w:type="pct"/>
            <w:tcBorders>
              <w:bottom w:val="nil"/>
            </w:tcBorders>
          </w:tcPr>
          <w:p w14:paraId="5936CBE7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0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0-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bottom w:val="nil"/>
            </w:tcBorders>
          </w:tcPr>
          <w:p w14:paraId="26394B24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5 (3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-7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bottom w:val="nil"/>
            </w:tcBorders>
          </w:tcPr>
          <w:p w14:paraId="7F045EF8" w14:textId="77777777" w:rsidR="007E34EE" w:rsidRPr="00D051F5" w:rsidRDefault="007E34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.692</w:t>
            </w:r>
          </w:p>
        </w:tc>
      </w:tr>
      <w:tr w:rsidR="007E34EE" w:rsidRPr="007655C7" w14:paraId="6EC56B48" w14:textId="77777777" w:rsidTr="007E34EE">
        <w:tc>
          <w:tcPr>
            <w:tcW w:w="1931" w:type="pct"/>
            <w:tcBorders>
              <w:bottom w:val="nil"/>
            </w:tcBorders>
          </w:tcPr>
          <w:p w14:paraId="030E149F" w14:textId="77777777" w:rsidR="007E34EE" w:rsidRPr="007655C7" w:rsidRDefault="007E34EE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55C7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7655C7">
              <w:rPr>
                <w:rFonts w:ascii="Times New Roman" w:hAnsi="Times New Roman" w:cs="Times New Roman"/>
                <w:kern w:val="0"/>
                <w:szCs w:val="21"/>
              </w:rPr>
              <w:t>ime from illness onset to</w:t>
            </w:r>
            <w:r w:rsidRPr="007655C7">
              <w:t xml:space="preserve"> </w:t>
            </w:r>
            <w:r w:rsidRPr="007655C7">
              <w:rPr>
                <w:rFonts w:ascii="Times New Roman" w:hAnsi="Times New Roman" w:cs="Times New Roman"/>
                <w:kern w:val="0"/>
                <w:szCs w:val="21"/>
              </w:rPr>
              <w:t>the first positive result of NAT</w:t>
            </w:r>
          </w:p>
        </w:tc>
        <w:tc>
          <w:tcPr>
            <w:tcW w:w="1291" w:type="pct"/>
            <w:tcBorders>
              <w:bottom w:val="nil"/>
            </w:tcBorders>
          </w:tcPr>
          <w:p w14:paraId="4E39C551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19539F0E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0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0-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bottom w:val="nil"/>
            </w:tcBorders>
          </w:tcPr>
          <w:p w14:paraId="38099269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62429411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5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bottom w:val="nil"/>
            </w:tcBorders>
          </w:tcPr>
          <w:p w14:paraId="2F374CC8" w14:textId="77777777" w:rsidR="007E34EE" w:rsidRPr="00D051F5" w:rsidRDefault="007E34EE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7789711D" w14:textId="77777777" w:rsidR="007E34EE" w:rsidRPr="00D051F5" w:rsidRDefault="007E34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.504</w:t>
            </w:r>
          </w:p>
        </w:tc>
      </w:tr>
      <w:tr w:rsidR="007E34EE" w:rsidRPr="007655C7" w14:paraId="7BC46F9F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B18BD7" w14:textId="77777777" w:rsidR="007E34EE" w:rsidRPr="007655C7" w:rsidRDefault="007E34EE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655C7">
              <w:rPr>
                <w:rFonts w:ascii="Times New Roman" w:hAnsi="Times New Roman" w:cs="Times New Roman"/>
                <w:kern w:val="0"/>
                <w:szCs w:val="21"/>
              </w:rPr>
              <w:t>Survivors-n (%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4E7321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A3590F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4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C6466" w14:textId="77777777" w:rsidR="007E34EE" w:rsidRPr="00D051F5" w:rsidRDefault="007E34EE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-</w:t>
            </w:r>
          </w:p>
        </w:tc>
      </w:tr>
      <w:tr w:rsidR="007E34EE" w:rsidRPr="007655C7" w14:paraId="42C12949" w14:textId="77777777" w:rsidTr="007E34EE">
        <w:tc>
          <w:tcPr>
            <w:tcW w:w="19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FB2D69" w14:textId="77777777" w:rsidR="007E34EE" w:rsidRPr="007655C7" w:rsidRDefault="007E34EE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7655C7">
              <w:rPr>
                <w:rFonts w:ascii="Times New Roman" w:hAnsi="Times New Roman" w:cs="Times New Roman"/>
                <w:kern w:val="0"/>
                <w:szCs w:val="21"/>
              </w:rPr>
              <w:t>Deceased-n</w:t>
            </w:r>
            <w:proofErr w:type="gramEnd"/>
            <w:r w:rsidRPr="007655C7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129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09D85A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8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BDF247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 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0451C0" w14:textId="77777777" w:rsidR="007E34EE" w:rsidRPr="00D051F5" w:rsidRDefault="007E34EE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-</w:t>
            </w:r>
          </w:p>
        </w:tc>
      </w:tr>
      <w:tr w:rsidR="007E34EE" w:rsidRPr="00D07BEC" w14:paraId="25F399F7" w14:textId="77777777" w:rsidTr="007E34EE">
        <w:tc>
          <w:tcPr>
            <w:tcW w:w="1931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0759BD00" w14:textId="77777777" w:rsidR="007E34EE" w:rsidRPr="00D07BEC" w:rsidRDefault="007E34EE" w:rsidP="00C9675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07BEC">
              <w:rPr>
                <w:rStyle w:val="high-light"/>
                <w:rFonts w:ascii="Times New Roman" w:hAnsi="Times New Roman" w:cs="Times New Roman" w:hint="eastAsia"/>
                <w:szCs w:val="21"/>
                <w:shd w:val="clear" w:color="auto" w:fill="F9F9F9"/>
              </w:rPr>
              <w:t>Re-h</w:t>
            </w:r>
            <w:r w:rsidRPr="00D07BEC">
              <w:rPr>
                <w:rStyle w:val="high-light"/>
                <w:rFonts w:ascii="Times New Roman" w:hAnsi="Times New Roman" w:cs="Times New Roman"/>
                <w:szCs w:val="21"/>
                <w:shd w:val="clear" w:color="auto" w:fill="F9F9F9"/>
              </w:rPr>
              <w:t>ospitalization time</w:t>
            </w:r>
            <w:r w:rsidRPr="00D07BEC">
              <w:rPr>
                <w:rFonts w:ascii="Times New Roman" w:hAnsi="Times New Roman" w:cs="Times New Roman"/>
                <w:kern w:val="0"/>
                <w:szCs w:val="21"/>
              </w:rPr>
              <w:t>-days</w:t>
            </w:r>
          </w:p>
        </w:tc>
        <w:tc>
          <w:tcPr>
            <w:tcW w:w="1291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18B4568F" w14:textId="77777777" w:rsidR="007E34EE" w:rsidRPr="00D051F5" w:rsidRDefault="007E34EE" w:rsidP="00A63ED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382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59697035" w14:textId="77777777" w:rsidR="007E34EE" w:rsidRPr="00D051F5" w:rsidRDefault="007E34EE" w:rsidP="005821B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5 (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D051F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3D028D4D" w14:textId="77777777" w:rsidR="007E34EE" w:rsidRPr="00D051F5" w:rsidRDefault="007E34E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51F5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14:paraId="0D666E27" w14:textId="77777777" w:rsidR="00A63ED0" w:rsidRPr="00D07BEC" w:rsidRDefault="00A63ED0" w:rsidP="00A63ED0">
      <w:pPr>
        <w:spacing w:line="276" w:lineRule="auto"/>
        <w:rPr>
          <w:rFonts w:ascii="Times New Roman" w:hAnsi="Times New Roman" w:cs="Times New Roman"/>
          <w:szCs w:val="21"/>
        </w:rPr>
      </w:pPr>
      <w:r w:rsidRPr="00D07BEC">
        <w:rPr>
          <w:rFonts w:ascii="Times New Roman" w:hAnsi="Times New Roman" w:cs="Times New Roman"/>
          <w:szCs w:val="21"/>
        </w:rPr>
        <w:t>Data are shown as median (IQR) or n (%).</w:t>
      </w:r>
      <w:r w:rsidR="00B00BA5" w:rsidRPr="00D07BEC">
        <w:rPr>
          <w:rFonts w:ascii="Times New Roman" w:hAnsi="Times New Roman" w:cs="Times New Roman" w:hint="eastAsia"/>
          <w:szCs w:val="21"/>
        </w:rPr>
        <w:t xml:space="preserve"> </w:t>
      </w:r>
      <w:r w:rsidR="00C11A6B" w:rsidRPr="00D07BEC">
        <w:rPr>
          <w:rFonts w:ascii="Times New Roman" w:hAnsi="Times New Roman" w:cs="Times New Roman"/>
          <w:kern w:val="0"/>
          <w:szCs w:val="21"/>
        </w:rPr>
        <w:t>NAT</w:t>
      </w:r>
      <w:r w:rsidR="00C11A6B" w:rsidRPr="00D07BEC">
        <w:rPr>
          <w:rFonts w:ascii="Times New Roman" w:hAnsi="Times New Roman" w:cs="Times New Roman"/>
          <w:szCs w:val="21"/>
        </w:rPr>
        <w:t xml:space="preserve">, </w:t>
      </w:r>
      <w:r w:rsidR="00C11A6B" w:rsidRPr="00D07BEC">
        <w:rPr>
          <w:rFonts w:ascii="Times New Roman" w:eastAsia="Lato-Regular" w:hAnsi="Times New Roman" w:cs="Times New Roman"/>
          <w:kern w:val="0"/>
          <w:szCs w:val="21"/>
        </w:rPr>
        <w:t>nucleic acid test for</w:t>
      </w:r>
      <w:r w:rsidR="00C11A6B" w:rsidRPr="00D07BEC">
        <w:rPr>
          <w:rFonts w:ascii="Times New Roman" w:hAnsi="Times New Roman" w:cs="Times New Roman"/>
          <w:szCs w:val="21"/>
        </w:rPr>
        <w:t xml:space="preserve"> </w:t>
      </w:r>
      <w:r w:rsidR="00C11A6B" w:rsidRPr="00D07BEC">
        <w:rPr>
          <w:rFonts w:ascii="Times New Roman" w:eastAsia="ScalaLancetPro" w:hAnsi="Times New Roman" w:cs="Times New Roman"/>
          <w:kern w:val="0"/>
          <w:szCs w:val="21"/>
        </w:rPr>
        <w:t>SARS-CoV-2</w:t>
      </w:r>
      <w:r w:rsidR="00C11A6B" w:rsidRPr="00D07BEC">
        <w:rPr>
          <w:rFonts w:ascii="Times New Roman" w:eastAsia="ScalaLancetPro" w:hAnsi="Times New Roman" w:cs="Times New Roman" w:hint="eastAsia"/>
          <w:kern w:val="0"/>
          <w:szCs w:val="21"/>
        </w:rPr>
        <w:t xml:space="preserve">; </w:t>
      </w:r>
      <w:r w:rsidRPr="00D07BEC">
        <w:rPr>
          <w:rFonts w:ascii="Times New Roman" w:hAnsi="Times New Roman" w:cs="Times New Roman"/>
          <w:szCs w:val="21"/>
        </w:rPr>
        <w:t xml:space="preserve">IQR, interquartile range. </w:t>
      </w:r>
    </w:p>
    <w:p w14:paraId="2D9C8458" w14:textId="77777777" w:rsidR="00943DAF" w:rsidRPr="00D07BEC" w:rsidRDefault="00943DAF">
      <w:pPr>
        <w:rPr>
          <w:rFonts w:ascii="Times New Roman" w:hAnsi="Times New Roman" w:cs="Times New Roman"/>
          <w:szCs w:val="21"/>
        </w:rPr>
      </w:pPr>
    </w:p>
    <w:p w14:paraId="688DE3F5" w14:textId="77777777" w:rsidR="001237F6" w:rsidRDefault="001237F6">
      <w:pPr>
        <w:rPr>
          <w:rFonts w:ascii="Times New Roman" w:hAnsi="Times New Roman" w:cs="Times New Roman"/>
          <w:szCs w:val="21"/>
        </w:rPr>
      </w:pPr>
    </w:p>
    <w:p w14:paraId="266F0C7E" w14:textId="77777777" w:rsidR="001237F6" w:rsidRPr="001D2A6B" w:rsidRDefault="001237F6">
      <w:pPr>
        <w:rPr>
          <w:rFonts w:ascii="Times New Roman" w:hAnsi="Times New Roman" w:cs="Times New Roman"/>
          <w:szCs w:val="21"/>
        </w:rPr>
      </w:pPr>
    </w:p>
    <w:sectPr w:rsidR="001237F6" w:rsidRPr="001D2A6B" w:rsidSect="00AA50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D0C2D" w14:textId="77777777" w:rsidR="00B20151" w:rsidRDefault="00B20151" w:rsidP="00836EF0">
      <w:r>
        <w:separator/>
      </w:r>
    </w:p>
  </w:endnote>
  <w:endnote w:type="continuationSeparator" w:id="0">
    <w:p w14:paraId="76435B5B" w14:textId="77777777" w:rsidR="00B20151" w:rsidRDefault="00B20151" w:rsidP="00836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0" w:usb1="080F0000" w:usb2="00000010" w:usb3="00000000" w:csb0="00060000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TimesNewRomanPSMT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EF320" w14:textId="77777777" w:rsidR="00B20151" w:rsidRDefault="00B20151" w:rsidP="00836EF0">
      <w:r>
        <w:separator/>
      </w:r>
    </w:p>
  </w:footnote>
  <w:footnote w:type="continuationSeparator" w:id="0">
    <w:p w14:paraId="37FC8F64" w14:textId="77777777" w:rsidR="00B20151" w:rsidRDefault="00B20151" w:rsidP="00836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3DAF"/>
    <w:rsid w:val="00002BAB"/>
    <w:rsid w:val="00004DD6"/>
    <w:rsid w:val="00021223"/>
    <w:rsid w:val="000220D5"/>
    <w:rsid w:val="00022AE7"/>
    <w:rsid w:val="00025EEA"/>
    <w:rsid w:val="0003692F"/>
    <w:rsid w:val="00055083"/>
    <w:rsid w:val="00055F4F"/>
    <w:rsid w:val="00060478"/>
    <w:rsid w:val="0006302A"/>
    <w:rsid w:val="000635E5"/>
    <w:rsid w:val="00063D96"/>
    <w:rsid w:val="00066D12"/>
    <w:rsid w:val="0008014D"/>
    <w:rsid w:val="0008112A"/>
    <w:rsid w:val="00083218"/>
    <w:rsid w:val="0009513E"/>
    <w:rsid w:val="00095A60"/>
    <w:rsid w:val="000A1180"/>
    <w:rsid w:val="000A187C"/>
    <w:rsid w:val="000A3597"/>
    <w:rsid w:val="000A5A9E"/>
    <w:rsid w:val="000C0469"/>
    <w:rsid w:val="000C4E75"/>
    <w:rsid w:val="000C4FE2"/>
    <w:rsid w:val="000C5C26"/>
    <w:rsid w:val="000D1991"/>
    <w:rsid w:val="000D3D2B"/>
    <w:rsid w:val="000D77B1"/>
    <w:rsid w:val="000E306B"/>
    <w:rsid w:val="000F15B3"/>
    <w:rsid w:val="000F6578"/>
    <w:rsid w:val="00113DF9"/>
    <w:rsid w:val="001214C7"/>
    <w:rsid w:val="001237F6"/>
    <w:rsid w:val="00123AE4"/>
    <w:rsid w:val="00123F73"/>
    <w:rsid w:val="00124DB4"/>
    <w:rsid w:val="00126328"/>
    <w:rsid w:val="0013209F"/>
    <w:rsid w:val="00134DB2"/>
    <w:rsid w:val="00136DB1"/>
    <w:rsid w:val="001422BC"/>
    <w:rsid w:val="00144EAB"/>
    <w:rsid w:val="001542B3"/>
    <w:rsid w:val="001606D0"/>
    <w:rsid w:val="001719D9"/>
    <w:rsid w:val="001730B9"/>
    <w:rsid w:val="00174D86"/>
    <w:rsid w:val="00193712"/>
    <w:rsid w:val="001A09F2"/>
    <w:rsid w:val="001A1495"/>
    <w:rsid w:val="001A6D65"/>
    <w:rsid w:val="001A7CB3"/>
    <w:rsid w:val="001C39B0"/>
    <w:rsid w:val="001C5BA6"/>
    <w:rsid w:val="001C5FC1"/>
    <w:rsid w:val="001D173F"/>
    <w:rsid w:val="001D2A6B"/>
    <w:rsid w:val="001D400D"/>
    <w:rsid w:val="001E1FC4"/>
    <w:rsid w:val="001E5EEB"/>
    <w:rsid w:val="001F1741"/>
    <w:rsid w:val="001F59AD"/>
    <w:rsid w:val="001F5B6D"/>
    <w:rsid w:val="0020206A"/>
    <w:rsid w:val="00202ABC"/>
    <w:rsid w:val="0020463B"/>
    <w:rsid w:val="00222CB6"/>
    <w:rsid w:val="00222FEC"/>
    <w:rsid w:val="00225181"/>
    <w:rsid w:val="00227D72"/>
    <w:rsid w:val="00227F82"/>
    <w:rsid w:val="002346DC"/>
    <w:rsid w:val="00264971"/>
    <w:rsid w:val="00264CF0"/>
    <w:rsid w:val="0026691F"/>
    <w:rsid w:val="002669A7"/>
    <w:rsid w:val="00266EA7"/>
    <w:rsid w:val="00276288"/>
    <w:rsid w:val="00283BD2"/>
    <w:rsid w:val="002926B8"/>
    <w:rsid w:val="00295954"/>
    <w:rsid w:val="002A13A1"/>
    <w:rsid w:val="002A2290"/>
    <w:rsid w:val="002D1EF5"/>
    <w:rsid w:val="003025A2"/>
    <w:rsid w:val="00303EF6"/>
    <w:rsid w:val="00306102"/>
    <w:rsid w:val="00312937"/>
    <w:rsid w:val="00315487"/>
    <w:rsid w:val="00315851"/>
    <w:rsid w:val="00326A34"/>
    <w:rsid w:val="00327725"/>
    <w:rsid w:val="0033125B"/>
    <w:rsid w:val="0033185E"/>
    <w:rsid w:val="00343C74"/>
    <w:rsid w:val="00353392"/>
    <w:rsid w:val="00353712"/>
    <w:rsid w:val="0037319E"/>
    <w:rsid w:val="003878BC"/>
    <w:rsid w:val="00392D95"/>
    <w:rsid w:val="003950D7"/>
    <w:rsid w:val="003A5E68"/>
    <w:rsid w:val="003B430A"/>
    <w:rsid w:val="003C5320"/>
    <w:rsid w:val="003D28D4"/>
    <w:rsid w:val="003D56E8"/>
    <w:rsid w:val="003D5C3F"/>
    <w:rsid w:val="003E3EFB"/>
    <w:rsid w:val="003E4B59"/>
    <w:rsid w:val="003E50CF"/>
    <w:rsid w:val="003F4306"/>
    <w:rsid w:val="004044A4"/>
    <w:rsid w:val="0040451E"/>
    <w:rsid w:val="00404BB3"/>
    <w:rsid w:val="004168CA"/>
    <w:rsid w:val="00421687"/>
    <w:rsid w:val="00421857"/>
    <w:rsid w:val="00431FC7"/>
    <w:rsid w:val="004325AC"/>
    <w:rsid w:val="00437AA5"/>
    <w:rsid w:val="00445581"/>
    <w:rsid w:val="00445D37"/>
    <w:rsid w:val="00450801"/>
    <w:rsid w:val="00454346"/>
    <w:rsid w:val="004551E7"/>
    <w:rsid w:val="0046146F"/>
    <w:rsid w:val="004615C4"/>
    <w:rsid w:val="00464956"/>
    <w:rsid w:val="00472D9F"/>
    <w:rsid w:val="00477E0B"/>
    <w:rsid w:val="00487CAC"/>
    <w:rsid w:val="004A0F5B"/>
    <w:rsid w:val="004A2CC2"/>
    <w:rsid w:val="004A3A96"/>
    <w:rsid w:val="004B6C56"/>
    <w:rsid w:val="004C25E5"/>
    <w:rsid w:val="004C644D"/>
    <w:rsid w:val="004E51BA"/>
    <w:rsid w:val="004E6398"/>
    <w:rsid w:val="004E6EC6"/>
    <w:rsid w:val="004F77E6"/>
    <w:rsid w:val="005102FA"/>
    <w:rsid w:val="00511BA9"/>
    <w:rsid w:val="0051666C"/>
    <w:rsid w:val="005173ED"/>
    <w:rsid w:val="005301C3"/>
    <w:rsid w:val="00540884"/>
    <w:rsid w:val="00546ACE"/>
    <w:rsid w:val="005503A6"/>
    <w:rsid w:val="0055271D"/>
    <w:rsid w:val="00557F4A"/>
    <w:rsid w:val="00570EE8"/>
    <w:rsid w:val="0057526D"/>
    <w:rsid w:val="00576B5B"/>
    <w:rsid w:val="0058712B"/>
    <w:rsid w:val="00597F43"/>
    <w:rsid w:val="005A125A"/>
    <w:rsid w:val="005A4552"/>
    <w:rsid w:val="005A7440"/>
    <w:rsid w:val="005B0E8B"/>
    <w:rsid w:val="005C3654"/>
    <w:rsid w:val="005C4D09"/>
    <w:rsid w:val="005C5EB1"/>
    <w:rsid w:val="005D04C1"/>
    <w:rsid w:val="005D5BE1"/>
    <w:rsid w:val="005D6A44"/>
    <w:rsid w:val="005D79BD"/>
    <w:rsid w:val="005D7A5F"/>
    <w:rsid w:val="005E3FE8"/>
    <w:rsid w:val="005F4521"/>
    <w:rsid w:val="005F723D"/>
    <w:rsid w:val="00601A20"/>
    <w:rsid w:val="00603061"/>
    <w:rsid w:val="00603C4B"/>
    <w:rsid w:val="00603C5A"/>
    <w:rsid w:val="0060558E"/>
    <w:rsid w:val="00610EC2"/>
    <w:rsid w:val="006146D4"/>
    <w:rsid w:val="00617D06"/>
    <w:rsid w:val="00621B2B"/>
    <w:rsid w:val="006227D1"/>
    <w:rsid w:val="006345BD"/>
    <w:rsid w:val="00654033"/>
    <w:rsid w:val="006622DE"/>
    <w:rsid w:val="006679AA"/>
    <w:rsid w:val="00667AF9"/>
    <w:rsid w:val="0067136E"/>
    <w:rsid w:val="006834D3"/>
    <w:rsid w:val="00684278"/>
    <w:rsid w:val="006902C9"/>
    <w:rsid w:val="00693875"/>
    <w:rsid w:val="00695746"/>
    <w:rsid w:val="006A121A"/>
    <w:rsid w:val="006A18AB"/>
    <w:rsid w:val="006B2B6A"/>
    <w:rsid w:val="006B4DA4"/>
    <w:rsid w:val="006B56CA"/>
    <w:rsid w:val="006B7B42"/>
    <w:rsid w:val="006C0064"/>
    <w:rsid w:val="006C6232"/>
    <w:rsid w:val="006D046D"/>
    <w:rsid w:val="006D4BB9"/>
    <w:rsid w:val="006D664D"/>
    <w:rsid w:val="006F3258"/>
    <w:rsid w:val="00710DA8"/>
    <w:rsid w:val="007122B2"/>
    <w:rsid w:val="00720227"/>
    <w:rsid w:val="00724A21"/>
    <w:rsid w:val="0072650F"/>
    <w:rsid w:val="00734D62"/>
    <w:rsid w:val="007375C4"/>
    <w:rsid w:val="00741B06"/>
    <w:rsid w:val="00742561"/>
    <w:rsid w:val="00744DD4"/>
    <w:rsid w:val="007655C7"/>
    <w:rsid w:val="0077389F"/>
    <w:rsid w:val="00775C1B"/>
    <w:rsid w:val="00783EA7"/>
    <w:rsid w:val="00792482"/>
    <w:rsid w:val="007948CD"/>
    <w:rsid w:val="007A2728"/>
    <w:rsid w:val="007A67EC"/>
    <w:rsid w:val="007B0117"/>
    <w:rsid w:val="007B19A5"/>
    <w:rsid w:val="007B71C9"/>
    <w:rsid w:val="007C392A"/>
    <w:rsid w:val="007C4253"/>
    <w:rsid w:val="007D55BF"/>
    <w:rsid w:val="007D6B90"/>
    <w:rsid w:val="007E0702"/>
    <w:rsid w:val="007E34EE"/>
    <w:rsid w:val="007F14D3"/>
    <w:rsid w:val="007F65E1"/>
    <w:rsid w:val="00801853"/>
    <w:rsid w:val="008024CE"/>
    <w:rsid w:val="00803E61"/>
    <w:rsid w:val="008061AA"/>
    <w:rsid w:val="008155FD"/>
    <w:rsid w:val="00817457"/>
    <w:rsid w:val="008222BD"/>
    <w:rsid w:val="008237BE"/>
    <w:rsid w:val="0082775B"/>
    <w:rsid w:val="00833024"/>
    <w:rsid w:val="008345B7"/>
    <w:rsid w:val="00836EF0"/>
    <w:rsid w:val="00841A63"/>
    <w:rsid w:val="00846A28"/>
    <w:rsid w:val="00860C73"/>
    <w:rsid w:val="00870305"/>
    <w:rsid w:val="00874EFE"/>
    <w:rsid w:val="00876829"/>
    <w:rsid w:val="00882668"/>
    <w:rsid w:val="0088523C"/>
    <w:rsid w:val="008A6DF6"/>
    <w:rsid w:val="008B2DAD"/>
    <w:rsid w:val="008B2FCB"/>
    <w:rsid w:val="008B4020"/>
    <w:rsid w:val="008C1502"/>
    <w:rsid w:val="008C3094"/>
    <w:rsid w:val="008C44F1"/>
    <w:rsid w:val="008D159E"/>
    <w:rsid w:val="008D4705"/>
    <w:rsid w:val="008D4884"/>
    <w:rsid w:val="008D6C7B"/>
    <w:rsid w:val="008E2467"/>
    <w:rsid w:val="008E302A"/>
    <w:rsid w:val="008E4A07"/>
    <w:rsid w:val="008E61CE"/>
    <w:rsid w:val="008E67DE"/>
    <w:rsid w:val="008F0DCB"/>
    <w:rsid w:val="008F2DFD"/>
    <w:rsid w:val="008F391C"/>
    <w:rsid w:val="008F73EE"/>
    <w:rsid w:val="00901EE4"/>
    <w:rsid w:val="009034B5"/>
    <w:rsid w:val="00904198"/>
    <w:rsid w:val="00906450"/>
    <w:rsid w:val="009152CC"/>
    <w:rsid w:val="00916209"/>
    <w:rsid w:val="00916DB1"/>
    <w:rsid w:val="009211E3"/>
    <w:rsid w:val="00924D08"/>
    <w:rsid w:val="00936D60"/>
    <w:rsid w:val="00943DAF"/>
    <w:rsid w:val="00952123"/>
    <w:rsid w:val="009642D6"/>
    <w:rsid w:val="00965246"/>
    <w:rsid w:val="00965ABF"/>
    <w:rsid w:val="00974BBC"/>
    <w:rsid w:val="0098264C"/>
    <w:rsid w:val="00982715"/>
    <w:rsid w:val="00984671"/>
    <w:rsid w:val="009977DA"/>
    <w:rsid w:val="009A01CC"/>
    <w:rsid w:val="009A0304"/>
    <w:rsid w:val="009A3971"/>
    <w:rsid w:val="009A5BE6"/>
    <w:rsid w:val="009C332E"/>
    <w:rsid w:val="009C3CF3"/>
    <w:rsid w:val="009E49E2"/>
    <w:rsid w:val="009E4D1C"/>
    <w:rsid w:val="009E5359"/>
    <w:rsid w:val="009E5E3D"/>
    <w:rsid w:val="009F2C37"/>
    <w:rsid w:val="009F6A0D"/>
    <w:rsid w:val="00A02389"/>
    <w:rsid w:val="00A1368C"/>
    <w:rsid w:val="00A276BA"/>
    <w:rsid w:val="00A36710"/>
    <w:rsid w:val="00A37D99"/>
    <w:rsid w:val="00A41404"/>
    <w:rsid w:val="00A44E87"/>
    <w:rsid w:val="00A45EC5"/>
    <w:rsid w:val="00A4749E"/>
    <w:rsid w:val="00A5095D"/>
    <w:rsid w:val="00A531FC"/>
    <w:rsid w:val="00A61795"/>
    <w:rsid w:val="00A63ED0"/>
    <w:rsid w:val="00A6682F"/>
    <w:rsid w:val="00AA2116"/>
    <w:rsid w:val="00AA3A5F"/>
    <w:rsid w:val="00AA5095"/>
    <w:rsid w:val="00AB0131"/>
    <w:rsid w:val="00AC4822"/>
    <w:rsid w:val="00AC7E32"/>
    <w:rsid w:val="00AD282C"/>
    <w:rsid w:val="00AD604F"/>
    <w:rsid w:val="00AE6055"/>
    <w:rsid w:val="00AF74A4"/>
    <w:rsid w:val="00AF7E56"/>
    <w:rsid w:val="00B00569"/>
    <w:rsid w:val="00B00BA5"/>
    <w:rsid w:val="00B02E0C"/>
    <w:rsid w:val="00B06923"/>
    <w:rsid w:val="00B0704F"/>
    <w:rsid w:val="00B13710"/>
    <w:rsid w:val="00B13D60"/>
    <w:rsid w:val="00B16F7F"/>
    <w:rsid w:val="00B20151"/>
    <w:rsid w:val="00B23AB3"/>
    <w:rsid w:val="00B34D9F"/>
    <w:rsid w:val="00B42880"/>
    <w:rsid w:val="00B433F8"/>
    <w:rsid w:val="00B43E20"/>
    <w:rsid w:val="00B4646B"/>
    <w:rsid w:val="00B502D4"/>
    <w:rsid w:val="00B516FC"/>
    <w:rsid w:val="00B61982"/>
    <w:rsid w:val="00B7532B"/>
    <w:rsid w:val="00B85907"/>
    <w:rsid w:val="00B86FD4"/>
    <w:rsid w:val="00B93E77"/>
    <w:rsid w:val="00BA1D22"/>
    <w:rsid w:val="00BB09C1"/>
    <w:rsid w:val="00BB3BE2"/>
    <w:rsid w:val="00BD078F"/>
    <w:rsid w:val="00BE2C45"/>
    <w:rsid w:val="00BE77F4"/>
    <w:rsid w:val="00BF4A15"/>
    <w:rsid w:val="00BF5C14"/>
    <w:rsid w:val="00BF63D0"/>
    <w:rsid w:val="00C00873"/>
    <w:rsid w:val="00C0179C"/>
    <w:rsid w:val="00C076A5"/>
    <w:rsid w:val="00C1006A"/>
    <w:rsid w:val="00C11A6B"/>
    <w:rsid w:val="00C12A42"/>
    <w:rsid w:val="00C22065"/>
    <w:rsid w:val="00C22EAA"/>
    <w:rsid w:val="00C251E4"/>
    <w:rsid w:val="00C34D75"/>
    <w:rsid w:val="00C40900"/>
    <w:rsid w:val="00C421F0"/>
    <w:rsid w:val="00C56CE0"/>
    <w:rsid w:val="00C64A88"/>
    <w:rsid w:val="00C65329"/>
    <w:rsid w:val="00C6584A"/>
    <w:rsid w:val="00C7621C"/>
    <w:rsid w:val="00C83C2F"/>
    <w:rsid w:val="00C840AC"/>
    <w:rsid w:val="00C84C2D"/>
    <w:rsid w:val="00C86152"/>
    <w:rsid w:val="00C96758"/>
    <w:rsid w:val="00CA1C8D"/>
    <w:rsid w:val="00CB6642"/>
    <w:rsid w:val="00CB6C40"/>
    <w:rsid w:val="00CB6C60"/>
    <w:rsid w:val="00CB6CEF"/>
    <w:rsid w:val="00CB7D67"/>
    <w:rsid w:val="00CC1ADD"/>
    <w:rsid w:val="00CC6F10"/>
    <w:rsid w:val="00CD31AC"/>
    <w:rsid w:val="00CD54C5"/>
    <w:rsid w:val="00CD722B"/>
    <w:rsid w:val="00CE07F9"/>
    <w:rsid w:val="00CE6314"/>
    <w:rsid w:val="00CF1AC5"/>
    <w:rsid w:val="00CF53BF"/>
    <w:rsid w:val="00CF7E30"/>
    <w:rsid w:val="00D0239C"/>
    <w:rsid w:val="00D023DB"/>
    <w:rsid w:val="00D032C4"/>
    <w:rsid w:val="00D051F5"/>
    <w:rsid w:val="00D067B5"/>
    <w:rsid w:val="00D07BEC"/>
    <w:rsid w:val="00D111A7"/>
    <w:rsid w:val="00D11342"/>
    <w:rsid w:val="00D129FE"/>
    <w:rsid w:val="00D161B6"/>
    <w:rsid w:val="00D20C72"/>
    <w:rsid w:val="00D27F0A"/>
    <w:rsid w:val="00D420A8"/>
    <w:rsid w:val="00D42938"/>
    <w:rsid w:val="00D474DD"/>
    <w:rsid w:val="00D53B49"/>
    <w:rsid w:val="00D54B14"/>
    <w:rsid w:val="00D639D3"/>
    <w:rsid w:val="00D73374"/>
    <w:rsid w:val="00D772B5"/>
    <w:rsid w:val="00D87A97"/>
    <w:rsid w:val="00D94568"/>
    <w:rsid w:val="00DA0E6C"/>
    <w:rsid w:val="00DA392B"/>
    <w:rsid w:val="00DB2808"/>
    <w:rsid w:val="00DB440A"/>
    <w:rsid w:val="00DB7812"/>
    <w:rsid w:val="00DC445C"/>
    <w:rsid w:val="00DC7EB9"/>
    <w:rsid w:val="00DD5F98"/>
    <w:rsid w:val="00DE09FE"/>
    <w:rsid w:val="00DE221F"/>
    <w:rsid w:val="00DE28FB"/>
    <w:rsid w:val="00DE79BB"/>
    <w:rsid w:val="00E11849"/>
    <w:rsid w:val="00E14217"/>
    <w:rsid w:val="00E16FBF"/>
    <w:rsid w:val="00E308B8"/>
    <w:rsid w:val="00E34145"/>
    <w:rsid w:val="00E44F90"/>
    <w:rsid w:val="00E549F7"/>
    <w:rsid w:val="00E703F2"/>
    <w:rsid w:val="00E71255"/>
    <w:rsid w:val="00E811A4"/>
    <w:rsid w:val="00E82AE9"/>
    <w:rsid w:val="00E91A24"/>
    <w:rsid w:val="00E92EB5"/>
    <w:rsid w:val="00E943D7"/>
    <w:rsid w:val="00EA1589"/>
    <w:rsid w:val="00EA7113"/>
    <w:rsid w:val="00EB0E8C"/>
    <w:rsid w:val="00EB45F5"/>
    <w:rsid w:val="00EC7C0F"/>
    <w:rsid w:val="00ED2FCD"/>
    <w:rsid w:val="00ED7B06"/>
    <w:rsid w:val="00EE20F6"/>
    <w:rsid w:val="00EE4209"/>
    <w:rsid w:val="00EE61A3"/>
    <w:rsid w:val="00EE7327"/>
    <w:rsid w:val="00F0206D"/>
    <w:rsid w:val="00F1236A"/>
    <w:rsid w:val="00F128C0"/>
    <w:rsid w:val="00F1366F"/>
    <w:rsid w:val="00F16404"/>
    <w:rsid w:val="00F2735A"/>
    <w:rsid w:val="00F32F2D"/>
    <w:rsid w:val="00F35FF7"/>
    <w:rsid w:val="00F53772"/>
    <w:rsid w:val="00F559C7"/>
    <w:rsid w:val="00F56636"/>
    <w:rsid w:val="00F720C4"/>
    <w:rsid w:val="00F721A0"/>
    <w:rsid w:val="00F736F5"/>
    <w:rsid w:val="00F773F2"/>
    <w:rsid w:val="00F8365D"/>
    <w:rsid w:val="00F875B6"/>
    <w:rsid w:val="00F87C14"/>
    <w:rsid w:val="00F87D69"/>
    <w:rsid w:val="00F87F88"/>
    <w:rsid w:val="00F94517"/>
    <w:rsid w:val="00FA0A9E"/>
    <w:rsid w:val="00FB3656"/>
    <w:rsid w:val="00FB6AD6"/>
    <w:rsid w:val="00FC52E6"/>
    <w:rsid w:val="00FC60F8"/>
    <w:rsid w:val="00FD04F4"/>
    <w:rsid w:val="00FD4DC9"/>
    <w:rsid w:val="00FE10EF"/>
    <w:rsid w:val="00FE5D50"/>
    <w:rsid w:val="00FE64F2"/>
    <w:rsid w:val="00FE683B"/>
    <w:rsid w:val="00FE700B"/>
    <w:rsid w:val="00FF191E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,"/>
  <w14:docId w14:val="4ABE1921"/>
  <w15:docId w15:val="{A1C0B28A-4E76-4219-A2A1-6BBC57BE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C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D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36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6EF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36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36EF0"/>
    <w:rPr>
      <w:sz w:val="18"/>
      <w:szCs w:val="18"/>
    </w:rPr>
  </w:style>
  <w:style w:type="character" w:customStyle="1" w:styleId="high-light">
    <w:name w:val="high-light"/>
    <w:basedOn w:val="DefaultParagraphFont"/>
    <w:rsid w:val="0046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1</Pages>
  <Words>249</Words>
  <Characters>1425</Characters>
  <Application>Microsoft Office Word</Application>
  <DocSecurity>0</DocSecurity>
  <Lines>11</Lines>
  <Paragraphs>3</Paragraphs>
  <ScaleCrop>false</ScaleCrop>
  <Company>Microsoft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hn off32</cp:lastModifiedBy>
  <cp:revision>475</cp:revision>
  <dcterms:created xsi:type="dcterms:W3CDTF">2020-05-22T11:44:00Z</dcterms:created>
  <dcterms:modified xsi:type="dcterms:W3CDTF">2021-05-07T09:23:00Z</dcterms:modified>
</cp:coreProperties>
</file>